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A15" w:rsidRDefault="000A2A15">
      <w:pPr>
        <w:rPr>
          <w:lang w:val="en-US"/>
        </w:rPr>
      </w:pPr>
      <w:r w:rsidRPr="000A2A15">
        <w:rPr>
          <w:b/>
          <w:lang w:val="en-US"/>
        </w:rPr>
        <w:t>Table S1.</w:t>
      </w:r>
      <w:r w:rsidRPr="000A2A15">
        <w:rPr>
          <w:lang w:val="en-US"/>
        </w:rPr>
        <w:t xml:space="preserve"> Cohort of patients with perit</w:t>
      </w:r>
      <w:r>
        <w:rPr>
          <w:lang w:val="en-US"/>
        </w:rPr>
        <w:t>o</w:t>
      </w:r>
      <w:r w:rsidRPr="000A2A15">
        <w:rPr>
          <w:lang w:val="en-US"/>
        </w:rPr>
        <w:t>neal me</w:t>
      </w:r>
      <w:r>
        <w:rPr>
          <w:lang w:val="en-US"/>
        </w:rPr>
        <w:t xml:space="preserve">tastases and paired primary </w:t>
      </w:r>
      <w:r w:rsidRPr="000A2A15">
        <w:rPr>
          <w:lang w:val="en-US"/>
        </w:rPr>
        <w:t xml:space="preserve">colorectal </w:t>
      </w:r>
      <w:r>
        <w:rPr>
          <w:lang w:val="en-US"/>
        </w:rPr>
        <w:t xml:space="preserve">tumors. </w:t>
      </w:r>
    </w:p>
    <w:p w:rsidR="001C4B51" w:rsidRDefault="001C4B51">
      <w:pPr>
        <w:rPr>
          <w:lang w:val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page" w:horzAnchor="margin" w:tblpY="2303"/>
        <w:tblW w:w="9774" w:type="dxa"/>
        <w:tblLook w:val="04A0" w:firstRow="1" w:lastRow="0" w:firstColumn="1" w:lastColumn="0" w:noHBand="0" w:noVBand="1"/>
      </w:tblPr>
      <w:tblGrid>
        <w:gridCol w:w="1898"/>
        <w:gridCol w:w="553"/>
        <w:gridCol w:w="589"/>
        <w:gridCol w:w="527"/>
        <w:gridCol w:w="2831"/>
        <w:gridCol w:w="1688"/>
        <w:gridCol w:w="1688"/>
      </w:tblGrid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location</w:t>
            </w:r>
            <w:proofErr w:type="spellEnd"/>
            <w:r w:rsidRPr="000A2A15">
              <w:rPr>
                <w:b/>
                <w:bCs/>
              </w:rPr>
              <w:t xml:space="preserve"> </w:t>
            </w:r>
            <w:proofErr w:type="spellStart"/>
            <w:r w:rsidRPr="000A2A15">
              <w:rPr>
                <w:b/>
                <w:bCs/>
              </w:rPr>
              <w:t>primary</w:t>
            </w:r>
            <w:proofErr w:type="spellEnd"/>
            <w:r w:rsidRPr="000A2A15">
              <w:rPr>
                <w:b/>
                <w:bCs/>
              </w:rPr>
              <w:t xml:space="preserve"> tumor</w:t>
            </w:r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pT</w:t>
            </w:r>
            <w:proofErr w:type="spellEnd"/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pN</w:t>
            </w:r>
            <w:proofErr w:type="spellEnd"/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pM</w:t>
            </w:r>
            <w:proofErr w:type="spellEnd"/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mutational</w:t>
            </w:r>
            <w:proofErr w:type="spellEnd"/>
            <w:r w:rsidRPr="000A2A15">
              <w:rPr>
                <w:b/>
                <w:bCs/>
              </w:rPr>
              <w:t xml:space="preserve"> status tumor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>#</w:t>
            </w:r>
            <w:proofErr w:type="spellStart"/>
            <w:r w:rsidRPr="000A2A15">
              <w:rPr>
                <w:b/>
                <w:bCs/>
              </w:rPr>
              <w:t>primary</w:t>
            </w:r>
            <w:proofErr w:type="spellEnd"/>
            <w:r w:rsidRPr="000A2A15">
              <w:rPr>
                <w:b/>
                <w:bCs/>
              </w:rPr>
              <w:t xml:space="preserve"> tumor </w:t>
            </w:r>
            <w:proofErr w:type="spellStart"/>
            <w:r w:rsidRPr="000A2A15">
              <w:rPr>
                <w:b/>
                <w:bCs/>
              </w:rPr>
              <w:t>regions</w:t>
            </w:r>
            <w:proofErr w:type="spellEnd"/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 xml:space="preserve"># </w:t>
            </w:r>
            <w:proofErr w:type="spellStart"/>
            <w:r w:rsidRPr="000A2A15">
              <w:rPr>
                <w:b/>
                <w:bCs/>
              </w:rPr>
              <w:t>peritoneal</w:t>
            </w:r>
            <w:proofErr w:type="spellEnd"/>
            <w:r w:rsidRPr="000A2A15">
              <w:rPr>
                <w:b/>
                <w:bCs/>
              </w:rPr>
              <w:t xml:space="preserve"> metastas</w:t>
            </w:r>
            <w:r>
              <w:rPr>
                <w:b/>
                <w:bCs/>
              </w:rPr>
              <w:t>e</w:t>
            </w:r>
            <w:r w:rsidRPr="000A2A15">
              <w:rPr>
                <w:b/>
                <w:bCs/>
              </w:rPr>
              <w:t>s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Pr>
              <w:rPr>
                <w:b/>
                <w:bCs/>
              </w:rPr>
            </w:pPr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BRAF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10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1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NA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KRAS, PIK3CA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12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r w:rsidRPr="000A2A15">
              <w:t>rectum</w:t>
            </w:r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1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NA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4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sigmoid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0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KRAS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BRAF, SMAD4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r w:rsidRPr="000A2A15">
              <w:t>transverse colon</w:t>
            </w:r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KRAS, SMAD4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ERBB2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1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ascending</w:t>
            </w:r>
            <w:proofErr w:type="spellEnd"/>
            <w:r w:rsidRPr="000A2A15">
              <w:t xml:space="preserve"> colon</w:t>
            </w:r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NRAS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4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4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3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PIK3CA, TP5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2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9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cecum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2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 xml:space="preserve">BRAF, MHL1 promotor </w:t>
            </w:r>
            <w:proofErr w:type="spellStart"/>
            <w:r w:rsidRPr="000A2A15">
              <w:t>hypermethylation</w:t>
            </w:r>
            <w:proofErr w:type="spellEnd"/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7</w:t>
            </w:r>
          </w:p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/>
        </w:tc>
        <w:tc>
          <w:tcPr>
            <w:tcW w:w="553" w:type="dxa"/>
            <w:noWrap/>
            <w:hideMark/>
          </w:tcPr>
          <w:p w:rsidR="000A2A15" w:rsidRPr="000A2A15" w:rsidRDefault="000A2A15" w:rsidP="000A2A15"/>
        </w:tc>
        <w:tc>
          <w:tcPr>
            <w:tcW w:w="589" w:type="dxa"/>
            <w:noWrap/>
            <w:hideMark/>
          </w:tcPr>
          <w:p w:rsidR="000A2A15" w:rsidRPr="000A2A15" w:rsidRDefault="000A2A15" w:rsidP="000A2A15"/>
        </w:tc>
        <w:tc>
          <w:tcPr>
            <w:tcW w:w="527" w:type="dxa"/>
            <w:noWrap/>
            <w:hideMark/>
          </w:tcPr>
          <w:p w:rsidR="000A2A15" w:rsidRPr="000A2A15" w:rsidRDefault="000A2A15" w:rsidP="000A2A15"/>
        </w:tc>
        <w:tc>
          <w:tcPr>
            <w:tcW w:w="2831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  <w:tc>
          <w:tcPr>
            <w:tcW w:w="1688" w:type="dxa"/>
            <w:noWrap/>
            <w:hideMark/>
          </w:tcPr>
          <w:p w:rsidR="000A2A15" w:rsidRPr="000A2A15" w:rsidRDefault="000A2A15" w:rsidP="000A2A15"/>
        </w:tc>
      </w:tr>
      <w:tr w:rsidR="000A2A15" w:rsidRPr="000A2A15" w:rsidTr="000A2A15">
        <w:trPr>
          <w:trHeight w:val="288"/>
        </w:trPr>
        <w:tc>
          <w:tcPr>
            <w:tcW w:w="1898" w:type="dxa"/>
            <w:noWrap/>
            <w:hideMark/>
          </w:tcPr>
          <w:p w:rsidR="000A2A15" w:rsidRPr="000A2A15" w:rsidRDefault="000A2A15" w:rsidP="000A2A15">
            <w:proofErr w:type="spellStart"/>
            <w:r w:rsidRPr="000A2A15">
              <w:t>sigmoid</w:t>
            </w:r>
            <w:proofErr w:type="spellEnd"/>
          </w:p>
        </w:tc>
        <w:tc>
          <w:tcPr>
            <w:tcW w:w="553" w:type="dxa"/>
            <w:noWrap/>
            <w:hideMark/>
          </w:tcPr>
          <w:p w:rsidR="000A2A15" w:rsidRPr="000A2A15" w:rsidRDefault="000A2A15" w:rsidP="000A2A15">
            <w:r w:rsidRPr="000A2A15">
              <w:t>T4</w:t>
            </w:r>
          </w:p>
        </w:tc>
        <w:tc>
          <w:tcPr>
            <w:tcW w:w="589" w:type="dxa"/>
            <w:noWrap/>
            <w:hideMark/>
          </w:tcPr>
          <w:p w:rsidR="000A2A15" w:rsidRPr="000A2A15" w:rsidRDefault="000A2A15" w:rsidP="000A2A15">
            <w:r w:rsidRPr="000A2A15">
              <w:t>N1</w:t>
            </w:r>
          </w:p>
        </w:tc>
        <w:tc>
          <w:tcPr>
            <w:tcW w:w="527" w:type="dxa"/>
            <w:noWrap/>
            <w:hideMark/>
          </w:tcPr>
          <w:p w:rsidR="000A2A15" w:rsidRPr="000A2A15" w:rsidRDefault="000A2A15" w:rsidP="000A2A15">
            <w:r w:rsidRPr="000A2A15">
              <w:t>M1</w:t>
            </w:r>
          </w:p>
        </w:tc>
        <w:tc>
          <w:tcPr>
            <w:tcW w:w="2831" w:type="dxa"/>
            <w:noWrap/>
            <w:hideMark/>
          </w:tcPr>
          <w:p w:rsidR="000A2A15" w:rsidRPr="000A2A15" w:rsidRDefault="000A2A15" w:rsidP="000A2A15">
            <w:r w:rsidRPr="000A2A15">
              <w:t>NA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3</w:t>
            </w:r>
          </w:p>
        </w:tc>
        <w:tc>
          <w:tcPr>
            <w:tcW w:w="1688" w:type="dxa"/>
            <w:noWrap/>
            <w:hideMark/>
          </w:tcPr>
          <w:p w:rsidR="000A2A15" w:rsidRPr="000A2A15" w:rsidRDefault="000A2A15" w:rsidP="000A2A15">
            <w:r w:rsidRPr="000A2A15">
              <w:t>4</w:t>
            </w:r>
          </w:p>
        </w:tc>
      </w:tr>
    </w:tbl>
    <w:p w:rsidR="000A2A15" w:rsidRDefault="000A2A15">
      <w:pPr>
        <w:rPr>
          <w:lang w:val="en-US"/>
        </w:rPr>
      </w:pPr>
      <w:r>
        <w:rPr>
          <w:lang w:val="en-US"/>
        </w:rPr>
        <w:br w:type="page"/>
      </w:r>
      <w:r w:rsidRPr="000A2A15">
        <w:rPr>
          <w:b/>
          <w:lang w:val="en-US"/>
        </w:rPr>
        <w:lastRenderedPageBreak/>
        <w:t>Table S</w:t>
      </w:r>
      <w:r>
        <w:rPr>
          <w:b/>
          <w:lang w:val="en-US"/>
        </w:rPr>
        <w:t>2</w:t>
      </w:r>
      <w:r w:rsidRPr="000A2A15">
        <w:rPr>
          <w:b/>
          <w:lang w:val="en-US"/>
        </w:rPr>
        <w:t>.</w:t>
      </w:r>
      <w:r w:rsidRPr="000A2A15">
        <w:rPr>
          <w:lang w:val="en-US"/>
        </w:rPr>
        <w:t xml:space="preserve"> </w:t>
      </w:r>
      <w:r>
        <w:rPr>
          <w:lang w:val="en-US"/>
        </w:rPr>
        <w:t>Differentially expressed genes in primary CRC and paired peritoneal metastases (</w:t>
      </w:r>
      <w:r w:rsidRPr="000A2A15">
        <w:rPr>
          <w:lang w:val="en-US"/>
        </w:rPr>
        <w:t>p&lt;0.01 with FDR correction</w:t>
      </w:r>
      <w:r>
        <w:rPr>
          <w:lang w:val="en-US"/>
        </w:rPr>
        <w:t>)</w:t>
      </w:r>
    </w:p>
    <w:tbl>
      <w:tblPr>
        <w:tblStyle w:val="TableGrid"/>
        <w:tblW w:w="9522" w:type="dxa"/>
        <w:tblLook w:val="04A0" w:firstRow="1" w:lastRow="0" w:firstColumn="1" w:lastColumn="0" w:noHBand="0" w:noVBand="1"/>
      </w:tblPr>
      <w:tblGrid>
        <w:gridCol w:w="1365"/>
        <w:gridCol w:w="1113"/>
        <w:gridCol w:w="1400"/>
        <w:gridCol w:w="872"/>
        <w:gridCol w:w="2264"/>
        <w:gridCol w:w="1108"/>
        <w:gridCol w:w="1400"/>
      </w:tblGrid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>HIGHER in PM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>p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fold</w:t>
            </w:r>
            <w:proofErr w:type="spellEnd"/>
            <w:r w:rsidRPr="000A2A15">
              <w:rPr>
                <w:b/>
                <w:bCs/>
              </w:rPr>
              <w:t xml:space="preserve"> </w:t>
            </w:r>
            <w:proofErr w:type="spellStart"/>
            <w:r w:rsidRPr="000A2A15">
              <w:rPr>
                <w:b/>
                <w:bCs/>
              </w:rPr>
              <w:t>difference</w:t>
            </w:r>
            <w:proofErr w:type="spellEnd"/>
          </w:p>
        </w:tc>
        <w:tc>
          <w:tcPr>
            <w:tcW w:w="872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</w:p>
        </w:tc>
        <w:tc>
          <w:tcPr>
            <w:tcW w:w="2264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 xml:space="preserve">HIGHER in </w:t>
            </w:r>
            <w:proofErr w:type="spellStart"/>
            <w:r w:rsidRPr="000A2A15">
              <w:rPr>
                <w:b/>
                <w:bCs/>
              </w:rPr>
              <w:t>primary</w:t>
            </w:r>
            <w:proofErr w:type="spellEnd"/>
            <w:r w:rsidRPr="000A2A15">
              <w:rPr>
                <w:b/>
                <w:bCs/>
              </w:rPr>
              <w:t xml:space="preserve"> tumor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r w:rsidRPr="000A2A15">
              <w:rPr>
                <w:b/>
                <w:bCs/>
              </w:rPr>
              <w:t>p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>
            <w:pPr>
              <w:rPr>
                <w:b/>
                <w:bCs/>
              </w:rPr>
            </w:pPr>
            <w:proofErr w:type="spellStart"/>
            <w:r w:rsidRPr="000A2A15">
              <w:rPr>
                <w:b/>
                <w:bCs/>
              </w:rPr>
              <w:t>fold</w:t>
            </w:r>
            <w:proofErr w:type="spellEnd"/>
            <w:r w:rsidRPr="000A2A15">
              <w:rPr>
                <w:b/>
                <w:bCs/>
              </w:rPr>
              <w:t xml:space="preserve"> </w:t>
            </w:r>
            <w:proofErr w:type="spellStart"/>
            <w:r w:rsidRPr="000A2A15">
              <w:rPr>
                <w:b/>
                <w:bCs/>
              </w:rPr>
              <w:t>difference</w:t>
            </w:r>
            <w:proofErr w:type="spellEnd"/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CN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7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L17F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010969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4,7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L17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90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4,1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SN1S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4,3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S2P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1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4,9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AM180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4,3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316M21,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2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4,4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-T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0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4,3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6-159A1,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8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4,3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C7A1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5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8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LINC0108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4,3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T5C1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6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L2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34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4,2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TRNA2-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6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9ORF5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3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3,7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OLGA8I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5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474D1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6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3,4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L035610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6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4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392O1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9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8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IDE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20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4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22182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7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-TQ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5-1106E3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7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6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P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KRTAP5-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4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USC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7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3,0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LC25A4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0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3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C25A18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9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GFI1B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97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3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IPOQ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40E-06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8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MMP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8E-08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2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14ORF18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0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8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514D23,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7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2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AD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28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7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275I14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5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2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EPACAM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4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6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TB-43E15,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2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RA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6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GRIA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0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2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HRS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6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AM150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8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1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667K14,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5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645C24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9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1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D300L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5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DUOXA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65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1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IRLET7D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5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OR7E47P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0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1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GC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5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4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467L20,10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9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0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PGN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3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07099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3-483K16,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5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3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07405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2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005550,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3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503C24,6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7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-T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474D1,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0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2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CF2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65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PINK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91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9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F1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1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2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KR1C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6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8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ATA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6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GAT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8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A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6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ABP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4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8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STN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6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VAC14-AS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8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7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GR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CAMR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2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7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SI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6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LA2G4D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8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6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AT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00068,9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3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6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MEM132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NF18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98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PA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TERT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RPM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0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2,0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UCN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4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RP11-893F2,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9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SPH1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BNC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9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CR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2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NTF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9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4BP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2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MEM151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OR2A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0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CN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4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TRP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8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E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3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XCL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6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5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NNT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MS4A8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0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PRG1-AS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OTTIP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1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CEAL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MEP1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1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ENDRR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4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IT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546J1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LIN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9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YNPR-AS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0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4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RG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45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8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ASP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1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RT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LEKHG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CA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TD-2334D19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IGLEC22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TD-2227E11,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LCXD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DUOX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RRT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0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341G23,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T8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82E-06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S7P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7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WT1-A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7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NORD3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REB1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0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OL28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3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3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AMTS9-AS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0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OXA1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7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ITRK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1CF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6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1018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OXA11-AS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CN4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328M4,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1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ITRK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108L7,1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259P15,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MRAP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4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S4A4E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KCNJ1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6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098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7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7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07405,6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2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NM1P4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21218,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6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I1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SPH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0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LCN1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2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PP1R1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ZGP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7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CDHA1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3-325F22,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1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PCAL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6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C004463,6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2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ABP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27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ORC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8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060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AMD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62F24,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OXF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7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UGT1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OL7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9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L132709,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4-758J18,1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1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CDC3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QCH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6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OL25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JPH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5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B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DCA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5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KL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6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MEL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5ORF4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6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ERPIN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COLCE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7E-06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WNT5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4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1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472N13,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152N13,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0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D-2619J13,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LNX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3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TNG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295G20,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3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1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NKRD4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NUDT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5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RBOX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3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1ORF226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5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AS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1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NHG10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6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733O18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EPHX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4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P000476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NQO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9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-TT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3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P11-18I14,10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9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8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IX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METTL1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6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LIN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INX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CIN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DHD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3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SK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UBE3D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413E6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SD17B7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ED12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07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MMP2L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9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RHB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ORD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7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YOZ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5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ZNF51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UM1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TIMM8A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NKSR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HEK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ALNT1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DECR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6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67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PAT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D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2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OARD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7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RIN2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DC25B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834C11,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AICS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OS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5E-08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UPF3B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FR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3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LARS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5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IDE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4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OA6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6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ADM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3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OLA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0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STM2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MND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7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WT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ISD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056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AFMID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CNAB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8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1F0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1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H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TECR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RSS3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A2G4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SM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ATZ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1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MO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H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MO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51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NAT10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XT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4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4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OX15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11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4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GF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8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FT17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SLITRK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0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IMPDH2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6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RA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0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NOLC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9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SP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6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LAS1L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5,1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ALNT1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NRPD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1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RASLS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0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PQBP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090587,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6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CT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5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GS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1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SL1D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7,0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3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GRG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4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ST1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5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BCA8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FUBP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1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GT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DAP3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8,4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IRAS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COPZ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4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D-2162K18,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RBMX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3,8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1,02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BF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>
            <w:r w:rsidRPr="000A2A15">
              <w:t>HMGN2P21</w:t>
            </w:r>
          </w:p>
        </w:tc>
        <w:tc>
          <w:tcPr>
            <w:tcW w:w="1108" w:type="dxa"/>
            <w:noWrap/>
            <w:hideMark/>
          </w:tcPr>
          <w:p w:rsidR="000A2A15" w:rsidRPr="000A2A15" w:rsidRDefault="000A2A15" w:rsidP="000A2A15">
            <w:r w:rsidRPr="000A2A15">
              <w:t>2,5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0,00</w:t>
            </w:r>
          </w:p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GF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LDN1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6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BCHE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KNOX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7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OS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2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3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Y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7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L1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6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RRN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0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AK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LAC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1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BP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HL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6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PIHB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4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RABP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OXC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BCA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DH2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5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V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0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ORO2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CNJ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6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UCH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NX3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R4A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AMTS1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D3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31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TRK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6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EOX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CDHGA1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0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RRC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RL4D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SPB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CNT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5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CYP1B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LSTN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IEZO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9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22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6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FPM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81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572C15,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GF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GR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TP8B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2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GR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6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RPX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19ORF2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4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DRD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PE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OPR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PRG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BCA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DE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2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17ORF10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6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FAP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CY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8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EDA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034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6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DK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2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FD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2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TGI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AM69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NKRD2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IT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H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GFB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1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XORF2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BXL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28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5-1042I8,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UCY1A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6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P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PTX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NKRD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82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DON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P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4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CDHGB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5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FATC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D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LARP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6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PX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R4A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420L9,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5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CDC8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G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45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C-205M6,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PGD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INC0093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ENND2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FHX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F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27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IAM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O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2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INL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OPZ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MP1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2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IR22H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66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1ORF16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OR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US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5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42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ALMD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33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PR18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AP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8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FP8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ECTD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DBF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GC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2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Y8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54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P1L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0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R4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CM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4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2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354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4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PSM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BLIM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9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P11-469M7,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YR6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2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LC46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26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GK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14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MEM86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LDL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1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DCBLD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DLIM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20ORF19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RG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OLFML2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D8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7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UBB2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10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DFI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6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UBB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ASSF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HLDB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8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UBA1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0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YO5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T1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ADD45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AP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SRN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9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ASH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C096772,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GF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3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IF3C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PC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XDC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YNPO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V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7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8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JUN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33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IM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NXA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ATD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ASGEF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1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ULK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2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ATNA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D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OCK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68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5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EM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80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JDP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7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WBP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9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YADM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7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MOTL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23E-05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OXO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ABARA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6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IPAR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0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HO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ER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3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VIM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SNX2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DM6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6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R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7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-ND5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4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F1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HFR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HTF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2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TAT5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NS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2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WDR3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4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GSN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F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8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ATS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9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ARCH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7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AB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4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AST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6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YTH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BL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1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TSN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7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1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5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516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EGF8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OM1L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4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5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RA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RAP2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00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DEL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HGSNAT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18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18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QLC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9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SC22D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33E-04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LF1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8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AP2K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9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RAF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3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EF2A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5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BTB2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6,4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NDST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HMP1B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IFT2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3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DAM1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1,3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ZNF329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1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NFAI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38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4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PRIP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KCTD2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0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FRS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5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ERL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4,9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RMT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9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lastRenderedPageBreak/>
              <w:t>OPA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SPAG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1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SRNP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2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TDP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04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KAP10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3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LRCH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1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ANKFY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89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TMEM4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4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BICD2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9,52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MTMR14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3,77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PAFAH1B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2,73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CCDC127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05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WDR41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7,16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  <w:tr w:rsidR="000A2A15" w:rsidRPr="000A2A15" w:rsidTr="000A2A15">
        <w:trPr>
          <w:trHeight w:val="288"/>
        </w:trPr>
        <w:tc>
          <w:tcPr>
            <w:tcW w:w="1365" w:type="dxa"/>
            <w:noWrap/>
            <w:hideMark/>
          </w:tcPr>
          <w:p w:rsidR="000A2A15" w:rsidRPr="000A2A15" w:rsidRDefault="000A2A15">
            <w:r w:rsidRPr="000A2A15">
              <w:t>DVL3</w:t>
            </w:r>
          </w:p>
        </w:tc>
        <w:tc>
          <w:tcPr>
            <w:tcW w:w="1113" w:type="dxa"/>
            <w:noWrap/>
            <w:hideMark/>
          </w:tcPr>
          <w:p w:rsidR="000A2A15" w:rsidRPr="000A2A15" w:rsidRDefault="000A2A15" w:rsidP="000A2A15">
            <w:r w:rsidRPr="000A2A15">
              <w:t>5,91E-03</w:t>
            </w:r>
          </w:p>
        </w:tc>
        <w:tc>
          <w:tcPr>
            <w:tcW w:w="1400" w:type="dxa"/>
            <w:noWrap/>
            <w:hideMark/>
          </w:tcPr>
          <w:p w:rsidR="000A2A15" w:rsidRPr="000A2A15" w:rsidRDefault="000A2A15" w:rsidP="000A2A15">
            <w:r w:rsidRPr="000A2A15">
              <w:t>-1,03</w:t>
            </w:r>
          </w:p>
        </w:tc>
        <w:tc>
          <w:tcPr>
            <w:tcW w:w="872" w:type="dxa"/>
            <w:noWrap/>
            <w:hideMark/>
          </w:tcPr>
          <w:p w:rsidR="000A2A15" w:rsidRPr="000A2A15" w:rsidRDefault="000A2A15" w:rsidP="000A2A15"/>
        </w:tc>
        <w:tc>
          <w:tcPr>
            <w:tcW w:w="2264" w:type="dxa"/>
            <w:noWrap/>
            <w:hideMark/>
          </w:tcPr>
          <w:p w:rsidR="000A2A15" w:rsidRPr="000A2A15" w:rsidRDefault="000A2A15"/>
        </w:tc>
        <w:tc>
          <w:tcPr>
            <w:tcW w:w="1108" w:type="dxa"/>
            <w:noWrap/>
            <w:hideMark/>
          </w:tcPr>
          <w:p w:rsidR="000A2A15" w:rsidRPr="000A2A15" w:rsidRDefault="000A2A15"/>
        </w:tc>
        <w:tc>
          <w:tcPr>
            <w:tcW w:w="1400" w:type="dxa"/>
            <w:noWrap/>
            <w:hideMark/>
          </w:tcPr>
          <w:p w:rsidR="000A2A15" w:rsidRPr="000A2A15" w:rsidRDefault="000A2A15"/>
        </w:tc>
      </w:tr>
    </w:tbl>
    <w:p w:rsidR="00A6451B" w:rsidRDefault="00A6451B">
      <w:pPr>
        <w:rPr>
          <w:lang w:val="en-US"/>
        </w:rPr>
      </w:pPr>
    </w:p>
    <w:p w:rsidR="00B124C2" w:rsidRDefault="00B124C2">
      <w:pPr>
        <w:rPr>
          <w:b/>
          <w:lang w:val="en-US"/>
        </w:rPr>
      </w:pPr>
    </w:p>
    <w:p w:rsidR="00B124C2" w:rsidRDefault="00B124C2">
      <w:pPr>
        <w:rPr>
          <w:b/>
          <w:lang w:val="en-US"/>
        </w:rPr>
      </w:pPr>
    </w:p>
    <w:p w:rsidR="000A2A15" w:rsidRDefault="00B124C2">
      <w:pPr>
        <w:rPr>
          <w:lang w:val="en-US"/>
        </w:rPr>
      </w:pPr>
      <w:r w:rsidRPr="00B124C2">
        <w:rPr>
          <w:b/>
          <w:lang w:val="en-US"/>
        </w:rPr>
        <w:t>Table S3.</w:t>
      </w:r>
      <w:r>
        <w:rPr>
          <w:lang w:val="en-US"/>
        </w:rPr>
        <w:t xml:space="preserve"> Transcription factor binding site enrichment (</w:t>
      </w:r>
      <w:r w:rsidRPr="00B124C2">
        <w:rPr>
          <w:lang w:val="en-US"/>
        </w:rPr>
        <w:t>2X2 contingency table analysis with continuity correction</w:t>
      </w:r>
      <w:r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7"/>
        <w:gridCol w:w="1621"/>
        <w:gridCol w:w="982"/>
        <w:gridCol w:w="1113"/>
        <w:gridCol w:w="1705"/>
      </w:tblGrid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pPr>
              <w:rPr>
                <w:b/>
                <w:bCs/>
              </w:rPr>
            </w:pPr>
            <w:r w:rsidRPr="00B124C2">
              <w:rPr>
                <w:b/>
                <w:bCs/>
              </w:rPr>
              <w:t>TF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>
            <w:pPr>
              <w:rPr>
                <w:b/>
                <w:bCs/>
              </w:rPr>
            </w:pPr>
            <w:r w:rsidRPr="00B124C2">
              <w:rPr>
                <w:b/>
                <w:bCs/>
              </w:rPr>
              <w:t xml:space="preserve"># target </w:t>
            </w:r>
            <w:proofErr w:type="spellStart"/>
            <w:r w:rsidRPr="00B124C2">
              <w:rPr>
                <w:b/>
                <w:bCs/>
              </w:rPr>
              <w:t>genes</w:t>
            </w:r>
            <w:proofErr w:type="spellEnd"/>
          </w:p>
        </w:tc>
        <w:tc>
          <w:tcPr>
            <w:tcW w:w="982" w:type="dxa"/>
            <w:noWrap/>
            <w:hideMark/>
          </w:tcPr>
          <w:p w:rsidR="00B124C2" w:rsidRPr="00B124C2" w:rsidRDefault="00B124C2">
            <w:pPr>
              <w:rPr>
                <w:b/>
                <w:bCs/>
              </w:rPr>
            </w:pPr>
            <w:r w:rsidRPr="00B124C2">
              <w:rPr>
                <w:b/>
                <w:bCs/>
              </w:rPr>
              <w:t># in set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>
            <w:pPr>
              <w:rPr>
                <w:b/>
                <w:bCs/>
              </w:rPr>
            </w:pPr>
            <w:r w:rsidRPr="00B124C2">
              <w:rPr>
                <w:b/>
                <w:bCs/>
              </w:rPr>
              <w:t>p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>
            <w:pPr>
              <w:rPr>
                <w:b/>
                <w:bCs/>
              </w:rPr>
            </w:pPr>
            <w:r w:rsidRPr="00B124C2">
              <w:rPr>
                <w:b/>
                <w:bCs/>
              </w:rPr>
              <w:t>minus LOG10 P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ZEB1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2519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89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8,50E-06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5,1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P300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6168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179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7,80E-05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4,1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ZBTB3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4260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130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1,6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8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SF1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5174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152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2,4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6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GLIS1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3552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110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3,8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4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CREL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3676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113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4,1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4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IPF1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1274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47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7,1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1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IPF1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1275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47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7,20E-04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1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MEF2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1435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51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1,10E-03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3,0</w:t>
            </w:r>
          </w:p>
        </w:tc>
      </w:tr>
      <w:tr w:rsidR="00B124C2" w:rsidRPr="00B124C2" w:rsidTr="00B124C2">
        <w:trPr>
          <w:trHeight w:val="288"/>
        </w:trPr>
        <w:tc>
          <w:tcPr>
            <w:tcW w:w="887" w:type="dxa"/>
            <w:noWrap/>
            <w:hideMark/>
          </w:tcPr>
          <w:p w:rsidR="00B124C2" w:rsidRPr="00B124C2" w:rsidRDefault="00B124C2">
            <w:r w:rsidRPr="00B124C2">
              <w:t>CEBP</w:t>
            </w:r>
          </w:p>
        </w:tc>
        <w:tc>
          <w:tcPr>
            <w:tcW w:w="1621" w:type="dxa"/>
            <w:noWrap/>
            <w:hideMark/>
          </w:tcPr>
          <w:p w:rsidR="00B124C2" w:rsidRPr="00B124C2" w:rsidRDefault="00B124C2" w:rsidP="00B124C2">
            <w:r w:rsidRPr="00B124C2">
              <w:t>2354</w:t>
            </w:r>
          </w:p>
        </w:tc>
        <w:tc>
          <w:tcPr>
            <w:tcW w:w="982" w:type="dxa"/>
            <w:noWrap/>
            <w:hideMark/>
          </w:tcPr>
          <w:p w:rsidR="00B124C2" w:rsidRPr="00B124C2" w:rsidRDefault="00B124C2" w:rsidP="00B124C2">
            <w:r w:rsidRPr="00B124C2">
              <w:t>76</w:t>
            </w:r>
          </w:p>
        </w:tc>
        <w:tc>
          <w:tcPr>
            <w:tcW w:w="1113" w:type="dxa"/>
            <w:noWrap/>
            <w:hideMark/>
          </w:tcPr>
          <w:p w:rsidR="00B124C2" w:rsidRPr="00B124C2" w:rsidRDefault="00B124C2" w:rsidP="00B124C2">
            <w:r w:rsidRPr="00B124C2">
              <w:t>1,30E-03</w:t>
            </w:r>
          </w:p>
        </w:tc>
        <w:tc>
          <w:tcPr>
            <w:tcW w:w="1705" w:type="dxa"/>
            <w:noWrap/>
            <w:hideMark/>
          </w:tcPr>
          <w:p w:rsidR="00B124C2" w:rsidRPr="00B124C2" w:rsidRDefault="00B124C2" w:rsidP="00B124C2">
            <w:r w:rsidRPr="00B124C2">
              <w:t>2,9</w:t>
            </w:r>
          </w:p>
        </w:tc>
      </w:tr>
    </w:tbl>
    <w:p w:rsidR="00B124C2" w:rsidRPr="000A2A15" w:rsidRDefault="00B124C2">
      <w:pPr>
        <w:rPr>
          <w:lang w:val="en-US"/>
        </w:rPr>
      </w:pPr>
    </w:p>
    <w:sectPr w:rsidR="00B124C2" w:rsidRPr="000A2A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A15"/>
    <w:rsid w:val="000A2A15"/>
    <w:rsid w:val="001C4B51"/>
    <w:rsid w:val="00A6451B"/>
    <w:rsid w:val="00B12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CBC3C3"/>
  <w15:chartTrackingRefBased/>
  <w15:docId w15:val="{45115298-7BD7-4F2D-8C27-0E6B51F64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2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A2A1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A2A15"/>
    <w:rPr>
      <w:color w:val="954F72"/>
      <w:u w:val="single"/>
    </w:rPr>
  </w:style>
  <w:style w:type="paragraph" w:customStyle="1" w:styleId="msonormal0">
    <w:name w:val="msonormal"/>
    <w:basedOn w:val="Normal"/>
    <w:rsid w:val="000A2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0A2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0A2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0A2A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70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2048</Words>
  <Characters>1167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no Kranenburg</dc:creator>
  <cp:keywords/>
  <dc:description/>
  <cp:lastModifiedBy>Onno Kranenburg</cp:lastModifiedBy>
  <cp:revision>3</cp:revision>
  <dcterms:created xsi:type="dcterms:W3CDTF">2021-09-01T10:54:00Z</dcterms:created>
  <dcterms:modified xsi:type="dcterms:W3CDTF">2021-09-01T11:06:00Z</dcterms:modified>
</cp:coreProperties>
</file>